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A1E3C" w:rsidRDefault="00AA1E3C" w:rsidP="00AA1E3C">
      <w:bookmarkStart w:id="0" w:name="_Hlk526506025"/>
      <w:r>
        <w:rPr>
          <w:b/>
        </w:rPr>
        <w:t>S1</w:t>
      </w:r>
      <w:r w:rsidRPr="00DE0280">
        <w:rPr>
          <w:b/>
        </w:rPr>
        <w:t xml:space="preserve"> </w:t>
      </w:r>
      <w:proofErr w:type="gramStart"/>
      <w:r w:rsidRPr="00DE0280">
        <w:rPr>
          <w:b/>
        </w:rPr>
        <w:t>Table .</w:t>
      </w:r>
      <w:proofErr w:type="gramEnd"/>
      <w:r w:rsidRPr="00DE0280">
        <w:rPr>
          <w:b/>
        </w:rPr>
        <w:t xml:space="preserve"> </w:t>
      </w:r>
      <w:r>
        <w:t>Multiple phylogenetic least-squares (</w:t>
      </w:r>
      <w:proofErr w:type="spellStart"/>
      <w:r>
        <w:t>mPGLS</w:t>
      </w:r>
      <w:proofErr w:type="spellEnd"/>
      <w:r>
        <w:t xml:space="preserve">) analyses of communication-relevant influences on three axes of courtship phenotype diversity. </w:t>
      </w:r>
    </w:p>
    <w:bookmarkEnd w:id="0"/>
    <w:p w:rsidR="00AA1E3C" w:rsidRDefault="00AA1E3C" w:rsidP="00AA1E3C"/>
    <w:tbl>
      <w:tblPr>
        <w:tblW w:w="84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50"/>
        <w:gridCol w:w="2250"/>
        <w:gridCol w:w="810"/>
        <w:gridCol w:w="990"/>
        <w:gridCol w:w="990"/>
        <w:gridCol w:w="1170"/>
      </w:tblGrid>
      <w:tr w:rsidR="00AA1E3C" w:rsidTr="00AD3B55">
        <w:trPr>
          <w:trHeight w:val="240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1E3C" w:rsidRDefault="00AA1E3C" w:rsidP="00AD3B55">
            <w:pPr>
              <w:rPr>
                <w:color w:val="000000"/>
                <w:sz w:val="20"/>
                <w:szCs w:val="20"/>
              </w:rPr>
            </w:pPr>
            <w:bookmarkStart w:id="1" w:name="_Hlk524370962"/>
            <w:bookmarkStart w:id="2" w:name="_Hlk524426039"/>
            <w:r>
              <w:rPr>
                <w:color w:val="000000"/>
                <w:sz w:val="20"/>
                <w:szCs w:val="20"/>
              </w:rPr>
              <w:t>Response variabl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1E3C" w:rsidRDefault="00AA1E3C" w:rsidP="00AD3B5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edictor variable</w:t>
            </w:r>
            <w:r w:rsidRPr="00F5113B">
              <w:rPr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1E3C" w:rsidRDefault="00AA1E3C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1E3C" w:rsidRDefault="00AA1E3C" w:rsidP="00AD3B55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td.Error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1E3C" w:rsidRDefault="00AA1E3C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1E3C" w:rsidRDefault="00AA1E3C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-value</w:t>
            </w:r>
            <w:r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AA1E3C" w:rsidTr="00AD3B55">
        <w:trPr>
          <w:trHeight w:val="240"/>
        </w:trPr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1E3C" w:rsidRDefault="00AA1E3C" w:rsidP="00AD3B5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or diversity (log)</w:t>
            </w:r>
          </w:p>
        </w:tc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1E3C" w:rsidRDefault="00AA1E3C" w:rsidP="00AD3B5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1E3C" w:rsidRDefault="00AA1E3C" w:rsidP="00AD3B55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1E3C" w:rsidRDefault="00AA1E3C" w:rsidP="00AD3B55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1E3C" w:rsidRDefault="00AA1E3C" w:rsidP="00AD3B55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1E3C" w:rsidRDefault="00AA1E3C" w:rsidP="00AD3B55">
            <w:pPr>
              <w:rPr>
                <w:sz w:val="20"/>
                <w:szCs w:val="20"/>
              </w:rPr>
            </w:pPr>
          </w:p>
        </w:tc>
      </w:tr>
      <w:tr w:rsidR="00AA1E3C" w:rsidTr="00AD3B55">
        <w:trPr>
          <w:trHeight w:val="240"/>
        </w:trPr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1E3C" w:rsidRDefault="00AA1E3C" w:rsidP="00AD3B55">
            <w:pPr>
              <w:rPr>
                <w:sz w:val="20"/>
                <w:szCs w:val="20"/>
              </w:rPr>
            </w:pPr>
          </w:p>
        </w:tc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1E3C" w:rsidRDefault="00AA1E3C" w:rsidP="00AD3B5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81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Pr="00AD0B5B" w:rsidRDefault="00AA1E3C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2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Pr="00AD0B5B" w:rsidRDefault="00AA1E3C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Pr="00AD0B5B" w:rsidRDefault="00AA1E3C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8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Pr="00EE58B1" w:rsidRDefault="00AA1E3C" w:rsidP="00AD3B55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5113B">
              <w:rPr>
                <w:b/>
                <w:color w:val="000000"/>
                <w:sz w:val="20"/>
                <w:szCs w:val="20"/>
              </w:rPr>
              <w:t>0.000</w:t>
            </w:r>
          </w:p>
        </w:tc>
      </w:tr>
      <w:tr w:rsidR="00AA1E3C" w:rsidTr="00AD3B55">
        <w:trPr>
          <w:trHeight w:val="240"/>
        </w:trPr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1E3C" w:rsidRDefault="00AA1E3C" w:rsidP="00AD3B55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1E3C" w:rsidRDefault="00AA1E3C" w:rsidP="00AD3B5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havioral diversity (log)</w:t>
            </w:r>
          </w:p>
        </w:tc>
        <w:tc>
          <w:tcPr>
            <w:tcW w:w="81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Pr="00AD0B5B" w:rsidRDefault="00AA1E3C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Pr="00AD0B5B" w:rsidRDefault="00AA1E3C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Pr="00AD0B5B" w:rsidRDefault="00AA1E3C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3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Pr="00AD0B5B" w:rsidRDefault="00AA1E3C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0</w:t>
            </w:r>
          </w:p>
        </w:tc>
      </w:tr>
      <w:tr w:rsidR="00AA1E3C" w:rsidTr="00AD3B55">
        <w:trPr>
          <w:trHeight w:val="240"/>
        </w:trPr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1E3C" w:rsidRDefault="00AA1E3C" w:rsidP="00AD3B5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1E3C" w:rsidRDefault="00AA1E3C" w:rsidP="00AD3B5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oustic diversity (log)</w:t>
            </w:r>
          </w:p>
        </w:tc>
        <w:tc>
          <w:tcPr>
            <w:tcW w:w="81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Pr="00AD0B5B" w:rsidRDefault="00AA1E3C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Pr="00AD0B5B" w:rsidRDefault="00AA1E3C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Pr="00AD0B5B" w:rsidRDefault="00AA1E3C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7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Pr="00EE58B1" w:rsidRDefault="00AA1E3C" w:rsidP="00AD3B55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5113B">
              <w:rPr>
                <w:b/>
                <w:color w:val="000000"/>
                <w:sz w:val="20"/>
                <w:szCs w:val="20"/>
              </w:rPr>
              <w:t>0.002</w:t>
            </w:r>
          </w:p>
        </w:tc>
      </w:tr>
      <w:tr w:rsidR="00AA1E3C" w:rsidTr="00AD3B55">
        <w:trPr>
          <w:trHeight w:val="240"/>
        </w:trPr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1E3C" w:rsidRDefault="00AA1E3C" w:rsidP="00AD3B55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1E3C" w:rsidRDefault="00AA1E3C" w:rsidP="00AD3B55">
            <w:pPr>
              <w:rPr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Understory </w:t>
            </w:r>
            <w:r>
              <w:rPr>
                <w:color w:val="000000"/>
                <w:sz w:val="20"/>
                <w:szCs w:val="20"/>
              </w:rPr>
              <w:t>display</w:t>
            </w:r>
          </w:p>
        </w:tc>
        <w:tc>
          <w:tcPr>
            <w:tcW w:w="81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Pr="00AD0B5B" w:rsidRDefault="00AA1E3C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Pr="00AD0B5B" w:rsidRDefault="00AA1E3C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Pr="00AD0B5B" w:rsidRDefault="00AA1E3C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20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Pr="00AD0B5B" w:rsidRDefault="00AA1E3C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8</w:t>
            </w:r>
          </w:p>
        </w:tc>
      </w:tr>
      <w:tr w:rsidR="00AA1E3C" w:rsidTr="00AD3B55">
        <w:trPr>
          <w:trHeight w:val="240"/>
        </w:trPr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1E3C" w:rsidRDefault="00AA1E3C" w:rsidP="00AD3B5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1E3C" w:rsidRDefault="00AA1E3C" w:rsidP="00AD3B55">
            <w:pPr>
              <w:rPr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anopy display</w:t>
            </w:r>
          </w:p>
        </w:tc>
        <w:tc>
          <w:tcPr>
            <w:tcW w:w="81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Pr="00AD0B5B" w:rsidRDefault="00AA1E3C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Pr="00AD0B5B" w:rsidRDefault="00AA1E3C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Pr="00AD0B5B" w:rsidRDefault="00AA1E3C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Pr="00AD0B5B" w:rsidRDefault="00AA1E3C" w:rsidP="00AD3B55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5</w:t>
            </w:r>
          </w:p>
        </w:tc>
      </w:tr>
      <w:tr w:rsidR="00AA1E3C" w:rsidTr="00AD3B55">
        <w:trPr>
          <w:trHeight w:val="240"/>
        </w:trPr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Default="00AA1E3C" w:rsidP="00AD3B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1E3C" w:rsidRDefault="00AA1E3C" w:rsidP="00AD3B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Exploded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lek</w:t>
            </w:r>
            <w:proofErr w:type="spellEnd"/>
          </w:p>
        </w:tc>
        <w:tc>
          <w:tcPr>
            <w:tcW w:w="81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Pr="00AD0B5B" w:rsidRDefault="00AA1E3C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Pr="00AD0B5B" w:rsidRDefault="00AA1E3C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Pr="00AD0B5B" w:rsidRDefault="00AA1E3C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Pr="00AD0B5B" w:rsidRDefault="00AA1E3C" w:rsidP="00AD3B55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4</w:t>
            </w:r>
          </w:p>
        </w:tc>
      </w:tr>
      <w:tr w:rsidR="00AA1E3C" w:rsidTr="00AD3B55">
        <w:trPr>
          <w:trHeight w:val="240"/>
        </w:trPr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Default="00AA1E3C" w:rsidP="00AD3B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1E3C" w:rsidRDefault="00AA1E3C" w:rsidP="00AD3B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lassic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lek</w:t>
            </w:r>
            <w:proofErr w:type="spellEnd"/>
          </w:p>
        </w:tc>
        <w:tc>
          <w:tcPr>
            <w:tcW w:w="81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Pr="00AD0B5B" w:rsidRDefault="00AA1E3C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Pr="00AD0B5B" w:rsidRDefault="00AA1E3C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Pr="00AD0B5B" w:rsidRDefault="00AA1E3C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Pr="00AD0B5B" w:rsidRDefault="00AA1E3C" w:rsidP="00AD3B55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9</w:t>
            </w:r>
          </w:p>
        </w:tc>
      </w:tr>
      <w:tr w:rsidR="00AA1E3C" w:rsidTr="00AD3B55">
        <w:trPr>
          <w:trHeight w:val="240"/>
        </w:trPr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1E3C" w:rsidRDefault="00AA1E3C" w:rsidP="00AD3B55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1E3C" w:rsidRDefault="00AA1E3C" w:rsidP="00AD3B55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Default="00AA1E3C" w:rsidP="00AD3B55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Default="00AA1E3C" w:rsidP="00AD3B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Default="00AA1E3C" w:rsidP="00AD3B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Default="00AA1E3C" w:rsidP="00AD3B55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AA1E3C" w:rsidTr="00AD3B55">
        <w:trPr>
          <w:trHeight w:val="240"/>
        </w:trPr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1E3C" w:rsidRDefault="00AA1E3C" w:rsidP="00AD3B5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havioral diversity (log)</w:t>
            </w:r>
          </w:p>
        </w:tc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1E3C" w:rsidRDefault="00AA1E3C" w:rsidP="00AD3B5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Default="00AA1E3C" w:rsidP="00AD3B55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Default="00AA1E3C" w:rsidP="00AD3B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Default="00AA1E3C" w:rsidP="00AD3B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Default="00AA1E3C" w:rsidP="00AD3B55">
            <w:pPr>
              <w:jc w:val="center"/>
              <w:rPr>
                <w:sz w:val="20"/>
                <w:szCs w:val="20"/>
              </w:rPr>
            </w:pPr>
          </w:p>
        </w:tc>
      </w:tr>
      <w:tr w:rsidR="00AA1E3C" w:rsidTr="00AD3B55">
        <w:trPr>
          <w:trHeight w:val="240"/>
        </w:trPr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1E3C" w:rsidRDefault="00AA1E3C" w:rsidP="00AD3B55">
            <w:pPr>
              <w:rPr>
                <w:sz w:val="20"/>
                <w:szCs w:val="20"/>
              </w:rPr>
            </w:pPr>
          </w:p>
        </w:tc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1E3C" w:rsidRDefault="00AA1E3C" w:rsidP="00AD3B5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81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Pr="00AD0B5B" w:rsidRDefault="00AA1E3C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9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Pr="00AD0B5B" w:rsidRDefault="00AA1E3C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Pr="00AD0B5B" w:rsidRDefault="00AA1E3C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8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Pr="00EE58B1" w:rsidRDefault="00AA1E3C" w:rsidP="00AD3B55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5113B">
              <w:rPr>
                <w:b/>
                <w:color w:val="000000"/>
                <w:sz w:val="20"/>
                <w:szCs w:val="20"/>
              </w:rPr>
              <w:t>0.000</w:t>
            </w:r>
          </w:p>
        </w:tc>
      </w:tr>
      <w:tr w:rsidR="00AA1E3C" w:rsidTr="00AD3B55">
        <w:trPr>
          <w:trHeight w:val="240"/>
        </w:trPr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1E3C" w:rsidRDefault="00AA1E3C" w:rsidP="00AD3B55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1E3C" w:rsidRDefault="00AA1E3C" w:rsidP="00AD3B5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or diversity (log)</w:t>
            </w:r>
          </w:p>
        </w:tc>
        <w:tc>
          <w:tcPr>
            <w:tcW w:w="81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Pr="00AD0B5B" w:rsidRDefault="00AA1E3C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Pr="00AD0B5B" w:rsidRDefault="00AA1E3C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Pr="00AD0B5B" w:rsidRDefault="00AA1E3C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3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Pr="00AD0B5B" w:rsidRDefault="00AA1E3C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0</w:t>
            </w:r>
          </w:p>
        </w:tc>
      </w:tr>
      <w:tr w:rsidR="00AA1E3C" w:rsidTr="00AD3B55">
        <w:trPr>
          <w:trHeight w:val="240"/>
        </w:trPr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1E3C" w:rsidRDefault="00AA1E3C" w:rsidP="00AD3B5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1E3C" w:rsidRDefault="00AA1E3C" w:rsidP="00AD3B5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oustic diversity (log)</w:t>
            </w:r>
          </w:p>
        </w:tc>
        <w:tc>
          <w:tcPr>
            <w:tcW w:w="81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Pr="00AD0B5B" w:rsidRDefault="00AA1E3C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Pr="00AD0B5B" w:rsidRDefault="00AA1E3C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Pr="00AD0B5B" w:rsidRDefault="00AA1E3C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2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Pr="00EE58B1" w:rsidRDefault="00AA1E3C" w:rsidP="00AD3B55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5113B">
              <w:rPr>
                <w:b/>
                <w:color w:val="000000"/>
                <w:sz w:val="20"/>
                <w:szCs w:val="20"/>
              </w:rPr>
              <w:t>0.000</w:t>
            </w:r>
          </w:p>
        </w:tc>
      </w:tr>
      <w:tr w:rsidR="00AA1E3C" w:rsidTr="00AD3B55">
        <w:trPr>
          <w:trHeight w:val="240"/>
        </w:trPr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1E3C" w:rsidRDefault="00AA1E3C" w:rsidP="00AD3B55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1E3C" w:rsidRDefault="00AA1E3C" w:rsidP="00AD3B55">
            <w:pPr>
              <w:rPr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Understory </w:t>
            </w:r>
            <w:r>
              <w:rPr>
                <w:color w:val="000000"/>
                <w:sz w:val="20"/>
                <w:szCs w:val="20"/>
              </w:rPr>
              <w:t>display</w:t>
            </w:r>
          </w:p>
        </w:tc>
        <w:tc>
          <w:tcPr>
            <w:tcW w:w="81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Pr="00AD0B5B" w:rsidRDefault="00AA1E3C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Pr="00AD0B5B" w:rsidRDefault="00AA1E3C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Pr="00AD0B5B" w:rsidRDefault="00AA1E3C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57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Pr="00EE58B1" w:rsidRDefault="00AA1E3C" w:rsidP="00AD3B55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5113B">
              <w:rPr>
                <w:b/>
                <w:color w:val="000000"/>
                <w:sz w:val="20"/>
                <w:szCs w:val="20"/>
              </w:rPr>
              <w:t>0.001</w:t>
            </w:r>
          </w:p>
        </w:tc>
      </w:tr>
      <w:tr w:rsidR="00AA1E3C" w:rsidTr="00AD3B55">
        <w:trPr>
          <w:trHeight w:val="240"/>
        </w:trPr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1E3C" w:rsidRDefault="00AA1E3C" w:rsidP="00AD3B55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1E3C" w:rsidRDefault="00AA1E3C" w:rsidP="00AD3B55">
            <w:pPr>
              <w:rPr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anopy display</w:t>
            </w:r>
          </w:p>
        </w:tc>
        <w:tc>
          <w:tcPr>
            <w:tcW w:w="81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Pr="00AD0B5B" w:rsidRDefault="00AA1E3C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Pr="00AD0B5B" w:rsidRDefault="00AA1E3C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Pr="00AD0B5B" w:rsidRDefault="00AA1E3C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69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Pr="00EE58B1" w:rsidRDefault="00AA1E3C" w:rsidP="00AD3B55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5113B">
              <w:rPr>
                <w:b/>
                <w:color w:val="000000"/>
                <w:sz w:val="20"/>
                <w:szCs w:val="20"/>
              </w:rPr>
              <w:t>0.011</w:t>
            </w:r>
          </w:p>
        </w:tc>
      </w:tr>
      <w:tr w:rsidR="00AA1E3C" w:rsidTr="00AD3B55">
        <w:trPr>
          <w:trHeight w:val="240"/>
        </w:trPr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Default="00AA1E3C" w:rsidP="00AD3B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1E3C" w:rsidRDefault="00AA1E3C" w:rsidP="00AD3B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Exploded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lek</w:t>
            </w:r>
            <w:proofErr w:type="spellEnd"/>
          </w:p>
        </w:tc>
        <w:tc>
          <w:tcPr>
            <w:tcW w:w="81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Pr="00AD0B5B" w:rsidRDefault="00AA1E3C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Pr="00AD0B5B" w:rsidRDefault="00AA1E3C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Pr="00AD0B5B" w:rsidRDefault="00AA1E3C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93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Pr="00AD0B5B" w:rsidRDefault="00AA1E3C" w:rsidP="00AD3B55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0</w:t>
            </w:r>
          </w:p>
        </w:tc>
      </w:tr>
      <w:tr w:rsidR="00AA1E3C" w:rsidTr="00AD3B55">
        <w:trPr>
          <w:trHeight w:val="240"/>
        </w:trPr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Default="00AA1E3C" w:rsidP="00AD3B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1E3C" w:rsidRDefault="00AA1E3C" w:rsidP="00AD3B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lassic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lek</w:t>
            </w:r>
            <w:proofErr w:type="spellEnd"/>
          </w:p>
        </w:tc>
        <w:tc>
          <w:tcPr>
            <w:tcW w:w="81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Pr="00AD0B5B" w:rsidRDefault="00AA1E3C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Pr="00AD0B5B" w:rsidRDefault="00AA1E3C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Pr="00AD0B5B" w:rsidRDefault="00AA1E3C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0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Pr="00AD0B5B" w:rsidRDefault="00AA1E3C" w:rsidP="00AD3B55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2</w:t>
            </w:r>
          </w:p>
        </w:tc>
      </w:tr>
      <w:tr w:rsidR="00AA1E3C" w:rsidTr="00AD3B55">
        <w:trPr>
          <w:trHeight w:val="240"/>
        </w:trPr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1E3C" w:rsidRDefault="00AA1E3C" w:rsidP="00AD3B55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Default="00AA1E3C" w:rsidP="00AD3B55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Default="00AA1E3C" w:rsidP="00AD3B55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Default="00AA1E3C" w:rsidP="00AD3B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Default="00AA1E3C" w:rsidP="00AD3B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Default="00AA1E3C" w:rsidP="00AD3B55">
            <w:pPr>
              <w:jc w:val="center"/>
              <w:rPr>
                <w:sz w:val="20"/>
                <w:szCs w:val="20"/>
              </w:rPr>
            </w:pPr>
          </w:p>
        </w:tc>
      </w:tr>
      <w:tr w:rsidR="00AA1E3C" w:rsidTr="00AD3B55">
        <w:trPr>
          <w:trHeight w:val="240"/>
        </w:trPr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1E3C" w:rsidRDefault="00AA1E3C" w:rsidP="00AD3B5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oustic diversity (log)</w:t>
            </w:r>
          </w:p>
        </w:tc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1E3C" w:rsidRDefault="00AA1E3C" w:rsidP="00AD3B5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Default="00AA1E3C" w:rsidP="00AD3B55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Default="00AA1E3C" w:rsidP="00AD3B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Default="00AA1E3C" w:rsidP="00AD3B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Default="00AA1E3C" w:rsidP="00AD3B55">
            <w:pPr>
              <w:jc w:val="center"/>
              <w:rPr>
                <w:sz w:val="20"/>
                <w:szCs w:val="20"/>
              </w:rPr>
            </w:pPr>
          </w:p>
        </w:tc>
      </w:tr>
      <w:bookmarkEnd w:id="1"/>
      <w:tr w:rsidR="00AA1E3C" w:rsidTr="00AD3B55">
        <w:trPr>
          <w:trHeight w:val="240"/>
        </w:trPr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1E3C" w:rsidRDefault="00AA1E3C" w:rsidP="00AD3B55">
            <w:pPr>
              <w:rPr>
                <w:sz w:val="20"/>
                <w:szCs w:val="20"/>
              </w:rPr>
            </w:pPr>
          </w:p>
        </w:tc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1E3C" w:rsidRDefault="00AA1E3C" w:rsidP="00AD3B5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81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Default="00AA1E3C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33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Default="00AA1E3C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Default="00AA1E3C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40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Pr="00EE58B1" w:rsidRDefault="00AA1E3C" w:rsidP="00AD3B55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5113B">
              <w:rPr>
                <w:b/>
                <w:color w:val="000000"/>
                <w:sz w:val="20"/>
                <w:szCs w:val="20"/>
              </w:rPr>
              <w:t>0.002</w:t>
            </w:r>
          </w:p>
        </w:tc>
      </w:tr>
      <w:tr w:rsidR="00AA1E3C" w:rsidTr="00AD3B55">
        <w:trPr>
          <w:trHeight w:val="240"/>
        </w:trPr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1E3C" w:rsidRDefault="00AA1E3C" w:rsidP="00AD3B55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1E3C" w:rsidRDefault="00AA1E3C" w:rsidP="00AD3B5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havioral diversity (log)</w:t>
            </w:r>
          </w:p>
        </w:tc>
        <w:tc>
          <w:tcPr>
            <w:tcW w:w="81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Default="00AA1E3C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Default="00AA1E3C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Default="00AA1E3C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2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Pr="00EE58B1" w:rsidRDefault="00AA1E3C" w:rsidP="00AD3B55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5113B">
              <w:rPr>
                <w:b/>
                <w:color w:val="000000"/>
                <w:sz w:val="20"/>
                <w:szCs w:val="20"/>
              </w:rPr>
              <w:t>0.000</w:t>
            </w:r>
          </w:p>
        </w:tc>
      </w:tr>
      <w:tr w:rsidR="00AA1E3C" w:rsidTr="00AD3B55">
        <w:trPr>
          <w:trHeight w:val="240"/>
        </w:trPr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1E3C" w:rsidRDefault="00AA1E3C" w:rsidP="00AD3B55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1E3C" w:rsidRDefault="00AA1E3C" w:rsidP="00AD3B5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or diversity (log)</w:t>
            </w:r>
          </w:p>
        </w:tc>
        <w:tc>
          <w:tcPr>
            <w:tcW w:w="81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Default="00AA1E3C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Default="00AA1E3C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Default="00AA1E3C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7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Pr="00EE58B1" w:rsidRDefault="00AA1E3C" w:rsidP="00AD3B55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5113B">
              <w:rPr>
                <w:b/>
                <w:color w:val="000000"/>
                <w:sz w:val="20"/>
                <w:szCs w:val="20"/>
              </w:rPr>
              <w:t>0.002</w:t>
            </w:r>
          </w:p>
        </w:tc>
      </w:tr>
      <w:tr w:rsidR="00AA1E3C" w:rsidTr="00AD3B55">
        <w:trPr>
          <w:trHeight w:val="240"/>
        </w:trPr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1E3C" w:rsidRDefault="00AA1E3C" w:rsidP="00AD3B55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1E3C" w:rsidRDefault="00AA1E3C" w:rsidP="00AD3B55">
            <w:pPr>
              <w:rPr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Understory </w:t>
            </w:r>
            <w:r>
              <w:rPr>
                <w:color w:val="000000"/>
                <w:sz w:val="20"/>
                <w:szCs w:val="20"/>
              </w:rPr>
              <w:t>display</w:t>
            </w:r>
          </w:p>
        </w:tc>
        <w:tc>
          <w:tcPr>
            <w:tcW w:w="81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Default="00AA1E3C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Default="00AA1E3C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Default="00AA1E3C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Pr="00EE58B1" w:rsidRDefault="00AA1E3C" w:rsidP="00AD3B55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F5113B">
              <w:rPr>
                <w:i/>
                <w:color w:val="000000"/>
                <w:sz w:val="20"/>
                <w:szCs w:val="20"/>
              </w:rPr>
              <w:t>0.051</w:t>
            </w:r>
          </w:p>
        </w:tc>
      </w:tr>
      <w:tr w:rsidR="00AA1E3C" w:rsidTr="00AD3B55">
        <w:trPr>
          <w:trHeight w:val="240"/>
        </w:trPr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Default="00AA1E3C" w:rsidP="00AD3B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1E3C" w:rsidRDefault="00AA1E3C" w:rsidP="00AD3B55">
            <w:pPr>
              <w:rPr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anopy display</w:t>
            </w:r>
          </w:p>
        </w:tc>
        <w:tc>
          <w:tcPr>
            <w:tcW w:w="81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Default="00AA1E3C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Default="00AA1E3C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Default="00AA1E3C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Default="00AA1E3C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2</w:t>
            </w:r>
          </w:p>
        </w:tc>
      </w:tr>
      <w:tr w:rsidR="00AA1E3C" w:rsidTr="00AD3B55">
        <w:trPr>
          <w:trHeight w:val="240"/>
        </w:trPr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Default="00AA1E3C" w:rsidP="00AD3B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1E3C" w:rsidRDefault="00AA1E3C" w:rsidP="00AD3B55">
            <w:pPr>
              <w:rPr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Exploded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lek</w:t>
            </w:r>
            <w:proofErr w:type="spellEnd"/>
          </w:p>
        </w:tc>
        <w:tc>
          <w:tcPr>
            <w:tcW w:w="81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Default="00AA1E3C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Default="00AA1E3C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Default="00AA1E3C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Default="00AA1E3C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4</w:t>
            </w:r>
          </w:p>
        </w:tc>
      </w:tr>
      <w:tr w:rsidR="00AA1E3C" w:rsidTr="00AD3B55">
        <w:trPr>
          <w:trHeight w:val="240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1E3C" w:rsidRDefault="00AA1E3C" w:rsidP="00AD3B5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1E3C" w:rsidRDefault="00AA1E3C" w:rsidP="00AD3B55">
            <w:pPr>
              <w:rPr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lassic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lek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Default="00AA1E3C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Default="00AA1E3C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Default="00AA1E3C" w:rsidP="00AD3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1E3C" w:rsidRDefault="00AA1E3C" w:rsidP="00AD3B55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2</w:t>
            </w:r>
          </w:p>
        </w:tc>
      </w:tr>
      <w:bookmarkEnd w:id="2"/>
    </w:tbl>
    <w:p w:rsidR="00AA1E3C" w:rsidRDefault="00AA1E3C" w:rsidP="00AA1E3C">
      <w:pPr>
        <w:rPr>
          <w:highlight w:val="yellow"/>
        </w:rPr>
      </w:pPr>
    </w:p>
    <w:p w:rsidR="00AA1E3C" w:rsidRDefault="00AA1E3C" w:rsidP="00AA1E3C">
      <w:r>
        <w:t>1- Comparisons for categorical display height are made with respect to a ground-displaying species, and comparisons for categorical display proximity are made with respect to solitarily-displaying species</w:t>
      </w:r>
      <w:r w:rsidRPr="00A22DE4">
        <w:t>.</w:t>
      </w:r>
    </w:p>
    <w:p w:rsidR="001A7E09" w:rsidRDefault="00AA1E3C">
      <w:r>
        <w:t>2-</w:t>
      </w:r>
      <w:r w:rsidRPr="00AA7EBB">
        <w:t xml:space="preserve"> </w:t>
      </w:r>
      <w:r w:rsidRPr="00A22DE4">
        <w:t xml:space="preserve">Significant relationships are indicated by </w:t>
      </w:r>
      <w:r w:rsidRPr="00A22DE4">
        <w:rPr>
          <w:b/>
        </w:rPr>
        <w:t>bold</w:t>
      </w:r>
      <w:r w:rsidRPr="00A22DE4">
        <w:t xml:space="preserve"> p-values, and those exhibiting non-significant trends indicated by </w:t>
      </w:r>
      <w:r w:rsidRPr="00A22DE4">
        <w:rPr>
          <w:i/>
        </w:rPr>
        <w:t>italicized</w:t>
      </w:r>
      <w:r w:rsidRPr="00A22DE4">
        <w:t xml:space="preserve"> p-values.</w:t>
      </w:r>
      <w:bookmarkStart w:id="3" w:name="_GoBack"/>
      <w:bookmarkEnd w:id="3"/>
    </w:p>
    <w:sectPr w:rsidR="001A7E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E3C"/>
    <w:rsid w:val="00226F55"/>
    <w:rsid w:val="00485F9C"/>
    <w:rsid w:val="00492DA4"/>
    <w:rsid w:val="006730F6"/>
    <w:rsid w:val="00952A55"/>
    <w:rsid w:val="00AA1E3C"/>
    <w:rsid w:val="00AE4171"/>
    <w:rsid w:val="00EB7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9714A6-FB9F-419A-A3BD-1383DC208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A1E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cienceTable">
    <w:name w:val="ScienceTable"/>
    <w:basedOn w:val="TableNormal"/>
    <w:uiPriority w:val="99"/>
    <w:rsid w:val="00952A55"/>
    <w:rPr>
      <w:rFonts w:asciiTheme="minorHAnsi" w:eastAsiaTheme="minorEastAsia" w:hAnsiTheme="minorHAnsi"/>
      <w:sz w:val="24"/>
      <w:szCs w:val="24"/>
    </w:rPr>
    <w:tblPr>
      <w:tblBorders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0</Words>
  <Characters>131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sell Ligon</dc:creator>
  <cp:keywords/>
  <dc:description/>
  <cp:lastModifiedBy>Russell Ligon</cp:lastModifiedBy>
  <cp:revision>1</cp:revision>
  <dcterms:created xsi:type="dcterms:W3CDTF">2018-10-09T01:47:00Z</dcterms:created>
  <dcterms:modified xsi:type="dcterms:W3CDTF">2018-10-09T01:48:00Z</dcterms:modified>
</cp:coreProperties>
</file>